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5B2" w:rsidRPr="00A329B4" w:rsidRDefault="00605DFD" w:rsidP="002315B2">
      <w:pPr>
        <w:numPr>
          <w:ilvl w:val="1"/>
          <w:numId w:val="0"/>
        </w:numPr>
        <w:jc w:val="both"/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</w:pPr>
      <w: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Additional file</w:t>
      </w:r>
      <w:r w:rsidR="002315B2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1. Body temperature (Day 0 and Day 4) of </w:t>
      </w:r>
      <w:r w:rsidR="002315B2" w:rsidRPr="00A329B4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Plasmodium</w:t>
      </w:r>
      <w:r w:rsidR="002315B2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infected animals treated with aqueous extract of </w:t>
      </w:r>
      <w:r w:rsidR="002315B2" w:rsidRPr="00A329B4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Nefang</w:t>
      </w:r>
      <w:r w:rsidR="002315B2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and its active components in the 4</w:t>
      </w:r>
      <w:r w:rsidR="00231F0B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-</w:t>
      </w:r>
      <w:r w:rsidR="002315B2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day suppressive test</w:t>
      </w:r>
    </w:p>
    <w:tbl>
      <w:tblPr>
        <w:tblStyle w:val="TableGrid1"/>
        <w:tblW w:w="5000" w:type="pct"/>
        <w:tblLook w:val="04A0"/>
      </w:tblPr>
      <w:tblGrid>
        <w:gridCol w:w="1975"/>
        <w:gridCol w:w="1113"/>
        <w:gridCol w:w="1622"/>
        <w:gridCol w:w="1622"/>
        <w:gridCol w:w="1622"/>
        <w:gridCol w:w="1622"/>
      </w:tblGrid>
      <w:tr w:rsidR="002315B2" w:rsidRPr="00A329B4">
        <w:tc>
          <w:tcPr>
            <w:tcW w:w="1031" w:type="pct"/>
            <w:vMerge w:val="restar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tract</w:t>
            </w:r>
          </w:p>
        </w:tc>
        <w:tc>
          <w:tcPr>
            <w:tcW w:w="581" w:type="pct"/>
            <w:vMerge w:val="restar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ose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mgkg</w:t>
            </w: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388" w:type="pct"/>
            <w:gridSpan w:val="4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ody Temp (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o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) </w:t>
            </w:r>
            <w:r w:rsidRPr="00A329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A329B4">
              <w:rPr>
                <w:rFonts w:ascii="Times New Roman" w:hAnsi="Times New Roman"/>
                <w:sz w:val="24"/>
                <w:szCs w:val="24"/>
              </w:rPr>
              <w:t>x̄ ± SD, n=3)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2315B2" w:rsidRPr="00A329B4" w:rsidRDefault="002315B2" w:rsidP="008F3C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4" w:type="pct"/>
            <w:gridSpan w:val="2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. berghei</w:t>
            </w: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nfection in rats</w:t>
            </w:r>
          </w:p>
        </w:tc>
        <w:tc>
          <w:tcPr>
            <w:tcW w:w="1694" w:type="pct"/>
            <w:gridSpan w:val="2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. c. chabaudi</w:t>
            </w: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nfection in mice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2315B2" w:rsidRPr="00A329B4" w:rsidRDefault="002315B2" w:rsidP="008F3C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4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4</w:t>
            </w:r>
          </w:p>
        </w:tc>
      </w:tr>
      <w:tr w:rsidR="002315B2" w:rsidRPr="00A329B4">
        <w:tc>
          <w:tcPr>
            <w:tcW w:w="103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7.20 ±  0.16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5.41 ± 0.38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7.10 ± 0.4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4.91 ± 0.17</w:t>
            </w:r>
          </w:p>
        </w:tc>
      </w:tr>
      <w:tr w:rsidR="002315B2" w:rsidRPr="00A329B4">
        <w:tc>
          <w:tcPr>
            <w:tcW w:w="103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CQ)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1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 0.13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1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5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09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315B2" w:rsidRPr="00A329B4">
        <w:tc>
          <w:tcPr>
            <w:tcW w:w="103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PYR)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9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6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1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5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315B2" w:rsidRPr="00A329B4">
        <w:tc>
          <w:tcPr>
            <w:tcW w:w="1031" w:type="pct"/>
            <w:vMerge w:val="restar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efang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8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 96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5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4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85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1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5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7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46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1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4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53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1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6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9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8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4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9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1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9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9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315B2" w:rsidRPr="00A329B4">
        <w:tc>
          <w:tcPr>
            <w:tcW w:w="1031" w:type="pct"/>
            <w:vMerge w:val="restar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g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6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31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8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56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4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5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67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52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5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.82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8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6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9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21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52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3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42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6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4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7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59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5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68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6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315B2" w:rsidRPr="00A329B4">
        <w:tc>
          <w:tcPr>
            <w:tcW w:w="1031" w:type="pct"/>
            <w:vMerge w:val="restar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iB/Pg</w:t>
            </w: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1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01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3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31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3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4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54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9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4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75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6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9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86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7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3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38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84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9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315B2" w:rsidRPr="00A329B4">
        <w:tc>
          <w:tcPr>
            <w:tcW w:w="1031" w:type="pct"/>
            <w:vMerge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6.95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6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2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18</w:t>
            </w:r>
          </w:p>
        </w:tc>
        <w:tc>
          <w:tcPr>
            <w:tcW w:w="847" w:type="pct"/>
            <w:vAlign w:val="center"/>
          </w:tcPr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7.00 </w:t>
            </w:r>
          </w:p>
          <w:p w:rsidR="002315B2" w:rsidRPr="00A329B4" w:rsidRDefault="002315B2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/>
                <w:color w:val="000000"/>
                <w:sz w:val="24"/>
                <w:szCs w:val="24"/>
              </w:rPr>
              <w:t>± 0.23*</w:t>
            </w:r>
            <w:r w:rsidRPr="00A329B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:rsidR="002315B2" w:rsidRPr="00A329B4" w:rsidRDefault="002315B2" w:rsidP="002315B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</w:p>
    <w:p w:rsidR="002315B2" w:rsidRPr="00A329B4" w:rsidRDefault="002315B2" w:rsidP="002315B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  <w:r w:rsidRPr="00A329B4">
        <w:rPr>
          <w:rFonts w:ascii="Times New Roman" w:eastAsia="Calibri" w:hAnsi="Times New Roman" w:cs="Times New Roman"/>
          <w:b/>
          <w:i/>
          <w:sz w:val="24"/>
        </w:rPr>
        <w:t>*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 = compared to negative (-ve) control,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#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 = to positive (+ve) control; </w:t>
      </w:r>
    </w:p>
    <w:p w:rsidR="002315B2" w:rsidRPr="00A329B4" w:rsidRDefault="002315B2" w:rsidP="002315B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  <w:r w:rsidRPr="00A329B4">
        <w:rPr>
          <w:rFonts w:ascii="Times New Roman" w:eastAsia="Calibri" w:hAnsi="Times New Roman" w:cs="Times New Roman"/>
          <w:i/>
          <w:sz w:val="24"/>
        </w:rPr>
        <w:t xml:space="preserve">Significant difference: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1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= p&lt;0.05,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2</w:t>
      </w:r>
      <w:r w:rsidRPr="00A329B4">
        <w:rPr>
          <w:rFonts w:ascii="Times New Roman" w:eastAsia="Calibri" w:hAnsi="Times New Roman" w:cs="Times New Roman"/>
          <w:i/>
          <w:sz w:val="24"/>
        </w:rPr>
        <w:t>=p&lt;0.001.</w:t>
      </w:r>
    </w:p>
    <w:p w:rsidR="00ED1DC4" w:rsidRDefault="00ED1DC4">
      <w:bookmarkStart w:id="0" w:name="_GoBack"/>
      <w:bookmarkEnd w:id="0"/>
    </w:p>
    <w:sectPr w:rsidR="00ED1DC4" w:rsidSect="007327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characterSpacingControl w:val="doNotCompress"/>
  <w:compat/>
  <w:rsids>
    <w:rsidRoot w:val="002315B2"/>
    <w:rsid w:val="002315B2"/>
    <w:rsid w:val="00231F0B"/>
    <w:rsid w:val="002C71B7"/>
    <w:rsid w:val="002F290F"/>
    <w:rsid w:val="00605DFD"/>
    <w:rsid w:val="007327EA"/>
    <w:rsid w:val="00ED1DC4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B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15B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31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15B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31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rcel Hommel</cp:lastModifiedBy>
  <cp:revision>3</cp:revision>
  <dcterms:created xsi:type="dcterms:W3CDTF">2014-11-14T19:13:00Z</dcterms:created>
  <dcterms:modified xsi:type="dcterms:W3CDTF">2014-11-15T10:40:00Z</dcterms:modified>
</cp:coreProperties>
</file>